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S1. Candidate compensatory residues for human deleterious mutation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6521"/>
      </w:tblGrid>
      <w:tr>
        <w:trPr/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 mutation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mpensatory sites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196I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/>
            </w:pPr>
            <w:r>
              <w:rPr>
                <w:rStyle w:val="SubtleEmphasis"/>
                <w:rFonts w:eastAsia="Calibri" w:cs="Arial" w:ascii="Arial" w:hAnsi="Arial"/>
                <w:i w:val="false"/>
                <w:color w:val="000000"/>
                <w:sz w:val="20"/>
                <w:szCs w:val="20"/>
              </w:rPr>
              <w:t>3I, 4N, 7F, 28M, 29V, 46A, 50D, 52Q, 102L, 109F, 113S, 116S, 136L, 137A, 139A, 147F, 155S, 156A, 177S, 195I, 220L, 221Y, 247L, 248F, 249T, 250W, 253I, 257R, 258T, 275G, 297L, 330G, 332I, 333V, 336P, 338M, 374L, 376Q, 382F, 383T, 389N, 391V, 394A, 401L, 405S, 406N, 407D, 408A, 409W, 415A, 416V, 419V, 421M, 429D, 452T, 453V, 456M, 467I, 469M, 472V, 481E, 484T, 487L, 490T, 496H, 509T, 511V, 513H</w:t>
            </w:r>
          </w:p>
        </w:tc>
      </w:tr>
      <w:tr>
        <w:trPr>
          <w:trHeight w:val="70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II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251L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0T, 62V/I, 73T/A, 88I/V, 111Y/C/H, 143T, 157K, 159T, 171I/T, 178I, 184A, 199I, 224L, </w:t>
            </w:r>
            <w:r>
              <w:rPr>
                <w:rFonts w:cs="Arial" w:ascii="Arial" w:hAnsi="Arial"/>
                <w:sz w:val="20"/>
                <w:szCs w:val="20"/>
              </w:rPr>
              <w:t>254V</w:t>
            </w:r>
          </w:p>
        </w:tc>
      </w:tr>
      <w:tr>
        <w:trPr>
          <w:trHeight w:val="993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Y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51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cimalAligned"/>
              <w:spacing w:lineRule="auto" w:line="360" w:before="0" w:after="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7T/S/A, 46I, 110L/T/V, 164V/L, 181L, 193T, 212P/S/I, 229I/M, 238A/L/I/VT,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258P, 263S,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303T/A/I/V, 306A/M/V/L, 323F/L, 329I/T/V, 358I, 369S/T/A</w:t>
            </w:r>
          </w:p>
        </w:tc>
      </w:tr>
    </w:tbl>
    <w:p>
      <w:pPr>
        <w:pStyle w:val="Normal"/>
        <w:pBdr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08"/>
        <w:tab w:val="decimal" w:pos="360" w:leader="none"/>
      </w:tabs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07:50:00Z</dcterms:created>
  <dc:creator>Utilizador</dc:creator>
  <dc:description/>
  <cp:keywords/>
  <dc:language>en-US</dc:language>
  <cp:lastModifiedBy>Utilizador</cp:lastModifiedBy>
  <dcterms:modified xsi:type="dcterms:W3CDTF">2008-11-18T22:22:00Z</dcterms:modified>
  <cp:revision>4</cp:revision>
  <dc:subject/>
  <dc:title/>
</cp:coreProperties>
</file>